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071C6" w14:textId="56F8B6EC" w:rsidR="00E923EF" w:rsidRDefault="00D92DE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color w:val="000000"/>
        </w:rPr>
        <w:t>T</w:t>
      </w:r>
      <w:r w:rsidR="005025C7">
        <w:rPr>
          <w:b/>
          <w:color w:val="000000"/>
        </w:rPr>
        <w:t xml:space="preserve">able </w:t>
      </w:r>
      <w:r w:rsidR="005025C7">
        <w:rPr>
          <w:b/>
        </w:rPr>
        <w:t>S</w:t>
      </w:r>
      <w:r w:rsidR="00E80C92">
        <w:rPr>
          <w:b/>
          <w:color w:val="000000"/>
        </w:rPr>
        <w:t>2</w:t>
      </w:r>
      <w:r w:rsidR="00776DCA">
        <w:rPr>
          <w:b/>
          <w:color w:val="000000"/>
        </w:rPr>
        <w:t xml:space="preserve"> </w:t>
      </w:r>
      <w:r w:rsidR="00BE7F4C" w:rsidRPr="00BE7F4C">
        <w:rPr>
          <w:color w:val="000000"/>
        </w:rPr>
        <w:t xml:space="preserve">Relative abundance of other bacteria (including lactic acid bacteria [LAB]) at the species level across each </w:t>
      </w:r>
      <w:proofErr w:type="spellStart"/>
      <w:r w:rsidR="00BE7F4C" w:rsidRPr="00BE7F4C">
        <w:rPr>
          <w:color w:val="000000"/>
        </w:rPr>
        <w:t>kombucha</w:t>
      </w:r>
      <w:proofErr w:type="spellEnd"/>
      <w:r w:rsidR="00BE7F4C" w:rsidRPr="00BE7F4C">
        <w:rPr>
          <w:color w:val="000000"/>
        </w:rPr>
        <w:t xml:space="preserve"> ferment.</w:t>
      </w:r>
      <w:bookmarkStart w:id="0" w:name="_GoBack"/>
      <w:bookmarkEnd w:id="0"/>
    </w:p>
    <w:tbl>
      <w:tblPr>
        <w:tblStyle w:val="a1"/>
        <w:tblW w:w="8640" w:type="dxa"/>
        <w:tblLayout w:type="fixed"/>
        <w:tblLook w:val="0400" w:firstRow="0" w:lastRow="0" w:firstColumn="0" w:lastColumn="0" w:noHBand="0" w:noVBand="1"/>
      </w:tblPr>
      <w:tblGrid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58399A" w14:paraId="4CACE50E" w14:textId="77777777" w:rsidTr="0058399A">
        <w:trPr>
          <w:cantSplit/>
          <w:trHeight w:val="170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D896536" w14:textId="77777777" w:rsidR="0058399A" w:rsidRDefault="0058399A" w:rsidP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8208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FCBB5D" w14:textId="77777777" w:rsidR="0058399A" w:rsidRDefault="0058399A" w:rsidP="0058399A">
            <w:pPr>
              <w:ind w:left="113" w:right="113"/>
              <w:jc w:val="center"/>
              <w:rPr>
                <w:i/>
                <w:color w:val="000000"/>
                <w:sz w:val="15"/>
                <w:szCs w:val="15"/>
              </w:rPr>
            </w:pPr>
            <w:r w:rsidRPr="0058399A">
              <w:rPr>
                <w:iCs/>
                <w:color w:val="000000"/>
                <w:sz w:val="15"/>
                <w:szCs w:val="15"/>
              </w:rPr>
              <w:t>Taxon name</w:t>
            </w:r>
          </w:p>
        </w:tc>
      </w:tr>
      <w:tr w:rsidR="0058399A" w14:paraId="3527DC3C" w14:textId="77777777" w:rsidTr="00E63744">
        <w:trPr>
          <w:cantSplit/>
          <w:trHeight w:val="2016"/>
        </w:trPr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FDC371C" w14:textId="77777777" w:rsidR="0058399A" w:rsidRDefault="0058399A" w:rsidP="0058399A">
            <w:pPr>
              <w:ind w:left="113" w:right="113"/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Kombucha ID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5E3AEBA9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nterococcus faecium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56F9EF8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nagel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76324B22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ghan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2795CA7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actobacillus plantarum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04E42B8B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Mycobacterium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gastr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06721CE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Candidatu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Kryp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tengchong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F88B00C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coagula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9D68D35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lebsiella pneumoniae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6F403B8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isseria meningitidis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A3F7F0A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treptomyces sp. AgN23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0F96A44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Enterococcus faecium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B6E7F0E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nageli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90D1972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ghan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69610B1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actobacillus plantarum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360B2DD1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Mycobacterium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gastri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5E98AC2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i/>
                <w:color w:val="000000"/>
                <w:sz w:val="15"/>
                <w:szCs w:val="15"/>
              </w:rPr>
              <w:t>Candidatus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Kryptobacter</w:t>
            </w:r>
            <w:proofErr w:type="spellEnd"/>
            <w:r>
              <w:rPr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tengchongensi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4B7D1A87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Bacillus </w:t>
            </w:r>
            <w:proofErr w:type="spellStart"/>
            <w:r>
              <w:rPr>
                <w:i/>
                <w:color w:val="000000"/>
                <w:sz w:val="15"/>
                <w:szCs w:val="15"/>
              </w:rPr>
              <w:t>coagulans</w:t>
            </w:r>
            <w:proofErr w:type="spellEnd"/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196F9605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lebsiella pneumoniae</w:t>
            </w:r>
          </w:p>
        </w:tc>
        <w:tc>
          <w:tcPr>
            <w:tcW w:w="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</w:tcPr>
          <w:p w14:paraId="68DB03A6" w14:textId="77777777" w:rsidR="0058399A" w:rsidRDefault="0058399A" w:rsidP="0058399A">
            <w:pPr>
              <w:ind w:left="113" w:right="113"/>
              <w:jc w:val="right"/>
              <w:rPr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isseria meningitidis</w:t>
            </w:r>
          </w:p>
        </w:tc>
      </w:tr>
      <w:tr w:rsidR="0058399A" w14:paraId="5230B54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8B6F9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04BB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6975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8738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46E6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CA73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7F5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84C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C052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F6A7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405E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39B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BFC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0360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6580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CE7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A5D0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F4E3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7DC2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5DE5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339F138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86686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T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1FF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FC64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7357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BDB2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1FE8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DE80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AC8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8A7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F4B2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3BE9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4488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F456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72D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75BD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BB32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3D94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3159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F2B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4EB2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B259507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C4D39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CX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B6C3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3FC4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14E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620D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6A06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4D7D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99BC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9724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3452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188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3A10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4D3A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9305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F948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1D79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949F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7A84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E947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169D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0094B6A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2EB10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07D2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E582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883D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7C23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30F1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71EB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2AD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7F7C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A59F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A91E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B384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B104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D344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AC37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9468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39FE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957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CFDB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9F6C4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566EF54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EEBC3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DI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771E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9917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F822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1549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7A5F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5A3A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52C9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C89A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99B9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3DA9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56C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9C96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13E8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98CE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F400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90D2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AC10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BE90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6C5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F5548C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59536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E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A3DB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D79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D16A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AC4E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FDF2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FC45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BFE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A8C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2095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5DAE1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D885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5655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CFF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50C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C5FB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.29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08ED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6055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785B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09BC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64A160C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5130A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HQ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85B4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3455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795B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82EA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1AE7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E7B6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1AB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F782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207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55A4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47C5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2810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BB8C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CE46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397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4EB1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AF4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EE99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5174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1F4912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C8061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H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6080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E682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F87A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4BEF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E7EF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8B76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815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EFD2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1FE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6DB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BD21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6BAA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388C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270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2488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5F43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75F4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05EC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09C2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4B7226D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0D24A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0544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DD0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F49D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0BE5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38FA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A2D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672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1BC9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BBB3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97A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B4AF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7B93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8C0B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597C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D683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3F08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F501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1906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C87E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00CE54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0AAB5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CK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1A60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AAD2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0EEB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26B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6538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EFBA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9AD9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5EF0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F79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B24F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6629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FFCB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DC5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38C3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765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2EC8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856A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1F2B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8C4A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9345648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5A25F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L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309D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CD26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0585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AC24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CC7A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36C8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6D58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B54A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B104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CB24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F83F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75E0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FC3B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4C0C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5CA4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DA9A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378A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7EBC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D97C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28F7F67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EC959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C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F0F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02B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0CA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3A0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355B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CC13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D7CD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A91A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390B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266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565B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D3C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7254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D539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D3A1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AB44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3413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AB08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21B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AD6C352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82CCB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B4C9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6762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F97A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9A13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A494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A905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F7DF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0674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8483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681C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E74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8B8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908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A473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BE19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9AC4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20A0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6EB1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658B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03C23E8E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FF2E9" w14:textId="77777777" w:rsidR="0058399A" w:rsidRDefault="0058399A" w:rsidP="0058399A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MMM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6B17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3978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9A3D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00C2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E4CB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102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8D88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7C6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713D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0566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F0D2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8C35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B04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8B88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C4D3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A95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88ED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D1D5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C15E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84926C7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68110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214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8B27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240E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11CC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30D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2A2C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CB3B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76F7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CD9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34A4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514B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81CD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79A6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B6A7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013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C64C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453A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9403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0AFE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 w:rsidR="0058399A" w14:paraId="21C0642B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195C8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G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BEC4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52D3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4C91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3219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D6EF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68E8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7F0D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E7F3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2E2B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FF40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2565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703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4783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4477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5B11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8712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9303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AB7E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D9BD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5003F8D4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F9006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H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51E2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3A90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8FF3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389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DD0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6EAE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BE311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D969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726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347C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5981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8EC1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7307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AF87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B69D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7366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E6E6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E114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8A80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13EFCD1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DAB64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O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4F50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884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1F6D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7FD0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315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BFC0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F692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1351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E70E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CF9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7D85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30AD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3015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650E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A648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FEC0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DD57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29CF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D1AE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67A4C271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75CE65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Q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BC4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D549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3F98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9936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9AA7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C95D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CCB9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C51E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FCFA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E511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A099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0EDA1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0B3D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F132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E5CF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0CB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AA21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A1E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FF20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451E910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46954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9942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597C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D621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83B2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1651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FDFC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78BA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5B41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B1D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6828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95E1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A656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1E9B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06A5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BBF4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4F6E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1EB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3651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A06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71A2DE33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6B9CB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2765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1C58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3F6F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5D4D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3330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9046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AEF7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1480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4027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E65B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208C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8BE6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E0B2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3FA44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EE77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314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662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CB05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6395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4824DA7B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346B0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B80A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3D27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E483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8470A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2328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9FF13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B4A0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4BFD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19E4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1386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E572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378A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8323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B9E3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1278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55EF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8570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ED38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68A4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39AFE214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E7C2C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UOU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E758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EC7A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F34A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4C237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B8B0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062B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870B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8A24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54A9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A63EE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897C6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3598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D63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9D929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CBAC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6700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4D9E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7EAC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5A962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</w:tr>
      <w:tr w:rsidR="0058399A" w14:paraId="1BD15A98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0EC10" w14:textId="77777777" w:rsidR="0058399A" w:rsidRDefault="0058399A" w:rsidP="0058399A">
            <w:pPr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group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CF0A4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87A5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AA01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B900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247C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9275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7F4D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90F6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0FC2C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6F3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1EB6D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91B5DA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A2C6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6852B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B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FB855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F7C80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842B8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46F61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18A3F" w14:textId="77777777" w:rsidR="0058399A" w:rsidRDefault="0058399A" w:rsidP="0058399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ac</w:t>
            </w:r>
          </w:p>
        </w:tc>
      </w:tr>
      <w:tr w:rsidR="0058399A" w14:paraId="3E1D21DF" w14:textId="77777777">
        <w:trPr>
          <w:trHeight w:val="216"/>
        </w:trPr>
        <w:tc>
          <w:tcPr>
            <w:tcW w:w="4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D4C8A" w14:textId="77777777" w:rsidR="0058399A" w:rsidRDefault="0058399A" w:rsidP="0058399A">
            <w:pPr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E235F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3.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FDA2A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15141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6F5D8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22107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A0745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5DA53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59085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62D97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FA337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55902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3.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48E60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6BAE3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C7148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29054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7B0B1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26FC3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6502D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E9B01" w14:textId="77777777" w:rsidR="0058399A" w:rsidRDefault="0058399A" w:rsidP="0058399A">
            <w:pPr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0.13</w:t>
            </w:r>
          </w:p>
        </w:tc>
      </w:tr>
    </w:tbl>
    <w:p w14:paraId="7EA93DCD" w14:textId="77777777" w:rsidR="00E923EF" w:rsidRDefault="00E923E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3DB4E0DA" w14:textId="77777777" w:rsidR="00E923EF" w:rsidRDefault="00E923E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5F22DCF1" w14:textId="51ABF14B" w:rsidR="00E923EF" w:rsidRDefault="00E923EF"/>
    <w:sectPr w:rsidR="00E923EF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7C6BE" w14:textId="77777777" w:rsidR="007A4BC9" w:rsidRDefault="007A4BC9">
      <w:r>
        <w:separator/>
      </w:r>
    </w:p>
  </w:endnote>
  <w:endnote w:type="continuationSeparator" w:id="0">
    <w:p w14:paraId="4924584E" w14:textId="77777777" w:rsidR="007A4BC9" w:rsidRDefault="007A4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60578" w14:textId="77777777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14CB891" w14:textId="77777777" w:rsidR="00E923EF" w:rsidRDefault="00E923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72670" w14:textId="58A0559A" w:rsidR="00E923EF" w:rsidRDefault="005025C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E7F4C">
      <w:rPr>
        <w:noProof/>
        <w:color w:val="000000"/>
      </w:rPr>
      <w:t>1</w:t>
    </w:r>
    <w:r>
      <w:rPr>
        <w:color w:val="000000"/>
      </w:rPr>
      <w:fldChar w:fldCharType="end"/>
    </w:r>
  </w:p>
  <w:p w14:paraId="1C9A6EBB" w14:textId="77777777" w:rsidR="00E923EF" w:rsidRDefault="00E923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35A0CF" w14:textId="77777777" w:rsidR="007A4BC9" w:rsidRDefault="007A4BC9">
      <w:r>
        <w:separator/>
      </w:r>
    </w:p>
  </w:footnote>
  <w:footnote w:type="continuationSeparator" w:id="0">
    <w:p w14:paraId="04A9B2F5" w14:textId="77777777" w:rsidR="007A4BC9" w:rsidRDefault="007A4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A08034" w14:textId="77777777" w:rsidR="00E923EF" w:rsidRDefault="00E923EF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EF"/>
    <w:rsid w:val="00087F4B"/>
    <w:rsid w:val="000B339C"/>
    <w:rsid w:val="000E1116"/>
    <w:rsid w:val="001240E6"/>
    <w:rsid w:val="00152CF8"/>
    <w:rsid w:val="00182FC2"/>
    <w:rsid w:val="00196453"/>
    <w:rsid w:val="001F2960"/>
    <w:rsid w:val="0021156B"/>
    <w:rsid w:val="002270E5"/>
    <w:rsid w:val="00252499"/>
    <w:rsid w:val="00264E83"/>
    <w:rsid w:val="002F23F2"/>
    <w:rsid w:val="00323003"/>
    <w:rsid w:val="0035637E"/>
    <w:rsid w:val="00392BD6"/>
    <w:rsid w:val="003A414A"/>
    <w:rsid w:val="003C2F31"/>
    <w:rsid w:val="004026BF"/>
    <w:rsid w:val="00427DE3"/>
    <w:rsid w:val="004C7F23"/>
    <w:rsid w:val="005025C7"/>
    <w:rsid w:val="00502F01"/>
    <w:rsid w:val="00506ED8"/>
    <w:rsid w:val="00522F0F"/>
    <w:rsid w:val="005237B6"/>
    <w:rsid w:val="00541C90"/>
    <w:rsid w:val="00543821"/>
    <w:rsid w:val="0058399A"/>
    <w:rsid w:val="005A539B"/>
    <w:rsid w:val="005A7015"/>
    <w:rsid w:val="005C7AF3"/>
    <w:rsid w:val="006146BA"/>
    <w:rsid w:val="00624B17"/>
    <w:rsid w:val="00692626"/>
    <w:rsid w:val="006A464E"/>
    <w:rsid w:val="00722E6A"/>
    <w:rsid w:val="007274F4"/>
    <w:rsid w:val="00775F21"/>
    <w:rsid w:val="00776DCA"/>
    <w:rsid w:val="0079483F"/>
    <w:rsid w:val="007A4BC9"/>
    <w:rsid w:val="007D7A22"/>
    <w:rsid w:val="00800040"/>
    <w:rsid w:val="00811847"/>
    <w:rsid w:val="008249CD"/>
    <w:rsid w:val="00836256"/>
    <w:rsid w:val="008366B3"/>
    <w:rsid w:val="0083692E"/>
    <w:rsid w:val="00841204"/>
    <w:rsid w:val="008461AB"/>
    <w:rsid w:val="008C5F45"/>
    <w:rsid w:val="008D6FF0"/>
    <w:rsid w:val="008F566F"/>
    <w:rsid w:val="008F600E"/>
    <w:rsid w:val="00901A50"/>
    <w:rsid w:val="009156CD"/>
    <w:rsid w:val="0095306D"/>
    <w:rsid w:val="00953551"/>
    <w:rsid w:val="009B468A"/>
    <w:rsid w:val="009E58DD"/>
    <w:rsid w:val="00A04FC3"/>
    <w:rsid w:val="00A13E5F"/>
    <w:rsid w:val="00A96527"/>
    <w:rsid w:val="00AD4ADC"/>
    <w:rsid w:val="00B00BCE"/>
    <w:rsid w:val="00B17357"/>
    <w:rsid w:val="00B54376"/>
    <w:rsid w:val="00B747D9"/>
    <w:rsid w:val="00B86ADB"/>
    <w:rsid w:val="00B94108"/>
    <w:rsid w:val="00BC054B"/>
    <w:rsid w:val="00BC572D"/>
    <w:rsid w:val="00BD3FE9"/>
    <w:rsid w:val="00BE7F4C"/>
    <w:rsid w:val="00C33A17"/>
    <w:rsid w:val="00C93B9A"/>
    <w:rsid w:val="00D1205A"/>
    <w:rsid w:val="00D329B8"/>
    <w:rsid w:val="00D53829"/>
    <w:rsid w:val="00D92DE9"/>
    <w:rsid w:val="00DC67FA"/>
    <w:rsid w:val="00E13939"/>
    <w:rsid w:val="00E24E2E"/>
    <w:rsid w:val="00E63744"/>
    <w:rsid w:val="00E80C92"/>
    <w:rsid w:val="00E923EF"/>
    <w:rsid w:val="00E95CE6"/>
    <w:rsid w:val="00EC6832"/>
    <w:rsid w:val="00ED2B51"/>
    <w:rsid w:val="00EF07A0"/>
    <w:rsid w:val="00EF71EA"/>
    <w:rsid w:val="00F00626"/>
    <w:rsid w:val="00F21C91"/>
    <w:rsid w:val="00F5384E"/>
    <w:rsid w:val="00F80FB5"/>
    <w:rsid w:val="00F84705"/>
    <w:rsid w:val="00FA6C64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F2CED"/>
  <w15:docId w15:val="{F0F48B6D-1784-F548-BA22-F173EA31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72" w:type="dxa"/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1C7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1C7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4FC3"/>
  </w:style>
  <w:style w:type="paragraph" w:styleId="BalloonText">
    <w:name w:val="Balloon Text"/>
    <w:basedOn w:val="Normal"/>
    <w:link w:val="BalloonTextChar"/>
    <w:uiPriority w:val="99"/>
    <w:semiHidden/>
    <w:unhideWhenUsed/>
    <w:rsid w:val="00502F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son, Amanda</dc:creator>
  <cp:lastModifiedBy>Donaldson, Amanda</cp:lastModifiedBy>
  <cp:revision>3</cp:revision>
  <dcterms:created xsi:type="dcterms:W3CDTF">2022-06-06T15:54:00Z</dcterms:created>
  <dcterms:modified xsi:type="dcterms:W3CDTF">2022-06-06T15:55:00Z</dcterms:modified>
</cp:coreProperties>
</file>